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AD339" w14:textId="43BC6464" w:rsidR="0080036D" w:rsidRDefault="0080036D">
      <w:r>
        <w:rPr>
          <w:noProof/>
        </w:rPr>
        <w:drawing>
          <wp:inline distT="0" distB="0" distL="0" distR="0" wp14:anchorId="07C30694" wp14:editId="0ADFB8AC">
            <wp:extent cx="5487035" cy="853440"/>
            <wp:effectExtent l="0" t="0" r="0" b="3810"/>
            <wp:docPr id="174792992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853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82D778" w14:textId="2D1DD196" w:rsidR="0080036D" w:rsidRPr="0080036D" w:rsidRDefault="0080036D" w:rsidP="0080036D">
      <w:pPr>
        <w:spacing w:after="200" w:line="276" w:lineRule="auto"/>
        <w:jc w:val="both"/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</w:pP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Figure </w:t>
      </w:r>
      <w:r w:rsidR="00B81173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1 Supplemental</w:t>
      </w: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. Risk of deep venous thrombosis (DVT) with SGLT2 inhibitors versus DPP-4 inhibitors. Hazard ratios/risk ratios (HR/RR with 95% CI). Values &lt;1 suggest a lower risk of VTE with SGLT2-i compared to DPP-4i.</w:t>
      </w:r>
    </w:p>
    <w:p w14:paraId="5A4AEAF5" w14:textId="09620330" w:rsidR="0080036D" w:rsidRDefault="0080036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B8F0B58" wp14:editId="1D9C1F1B">
            <wp:extent cx="5487035" cy="847725"/>
            <wp:effectExtent l="0" t="0" r="0" b="9525"/>
            <wp:docPr id="180290755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847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E41768" w14:textId="32D561C2" w:rsidR="0080036D" w:rsidRPr="0080036D" w:rsidRDefault="0080036D" w:rsidP="0080036D">
      <w:pPr>
        <w:spacing w:after="200" w:line="276" w:lineRule="auto"/>
        <w:jc w:val="both"/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</w:pP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Figure </w:t>
      </w:r>
      <w:r w:rsidR="00B81173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2 Supplemental</w:t>
      </w: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. Risk of pulmonary embolism (PE) with SGLT2 inhibitors versus DPP-4 inhibitors. Hazard ratios (HR with 95% CI). Values &lt;1 suggest a lower risk of VTE with SGLT2-i compared to DPP-4i.</w:t>
      </w:r>
    </w:p>
    <w:p w14:paraId="1F99EB8A" w14:textId="3567E721" w:rsidR="0080036D" w:rsidRDefault="0080036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99E8AE0" wp14:editId="396A1301">
            <wp:extent cx="5487035" cy="817245"/>
            <wp:effectExtent l="0" t="0" r="0" b="1905"/>
            <wp:docPr id="1134743857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817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FD206C" w14:textId="19D7E27F" w:rsidR="0080036D" w:rsidRPr="0080036D" w:rsidRDefault="0080036D" w:rsidP="0080036D">
      <w:pPr>
        <w:spacing w:after="200" w:line="276" w:lineRule="auto"/>
        <w:jc w:val="both"/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</w:pP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Figure </w:t>
      </w:r>
      <w:r w:rsidR="00B81173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3 Supplemental</w:t>
      </w: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. Risk of venous thromboembolism (VTE) with GLP-1 receptor agonists versus DPP-4 inhibitors. Hazard ratio (HR with 95% CI) from Chiang 2025 (Blood Advances). Values &lt;1 indicate a lower risk of VTE with GLP1-RAs compared to DPP-4i.</w:t>
      </w:r>
    </w:p>
    <w:p w14:paraId="6F2FD4A1" w14:textId="48F9B56B" w:rsidR="0080036D" w:rsidRDefault="0080036D">
      <w:pPr>
        <w:rPr>
          <w:lang w:val="en-US"/>
        </w:rPr>
      </w:pPr>
      <w:r w:rsidRPr="0080036D">
        <w:rPr>
          <w:rFonts w:ascii="Cambria" w:eastAsia="MS Mincho" w:hAnsi="Cambria" w:cs="Times New Roman"/>
          <w:noProof/>
          <w:kern w:val="0"/>
          <w:sz w:val="22"/>
          <w:szCs w:val="22"/>
          <w:lang w:val="en-US"/>
          <w14:ligatures w14:val="none"/>
        </w:rPr>
        <w:drawing>
          <wp:inline distT="0" distB="0" distL="0" distR="0" wp14:anchorId="2EB1A31D" wp14:editId="6FCB4FD2">
            <wp:extent cx="5486400" cy="833755"/>
            <wp:effectExtent l="0" t="0" r="0" b="4445"/>
            <wp:docPr id="625132463" name="Immagine 7" descr="Immagine che contiene testo, Carattere,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132463" name="Immagine 7" descr="Immagine che contiene testo, Carattere, schermata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83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E26E9" w14:textId="1C2AE6F5" w:rsidR="0080036D" w:rsidRPr="0080036D" w:rsidRDefault="0080036D" w:rsidP="0080036D">
      <w:pPr>
        <w:spacing w:after="200" w:line="276" w:lineRule="auto"/>
        <w:jc w:val="both"/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</w:pP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Figure </w:t>
      </w:r>
      <w:r w:rsidR="00B81173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4 Supplemental</w:t>
      </w: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. Risk of pulmonary embolism (PE) with GLP-1 receptor agonists versus DPP-4 inhibitors. Hazard ratio (HR with 95% CI) from Chiang 2025 (Blood Advances). Values &lt;1 indicate a lower risk of PE with GLP-1 receptor agonists compared to DPP-4 inhibitors.</w:t>
      </w:r>
    </w:p>
    <w:p w14:paraId="32D27F23" w14:textId="000549B2" w:rsidR="0080036D" w:rsidRDefault="0080036D">
      <w:pPr>
        <w:rPr>
          <w:lang w:val="en-US"/>
        </w:rPr>
      </w:pPr>
      <w:r w:rsidRPr="0080036D">
        <w:rPr>
          <w:rFonts w:ascii="Cambria" w:eastAsia="MS Mincho" w:hAnsi="Cambria" w:cs="Times New Roman"/>
          <w:noProof/>
          <w:kern w:val="0"/>
          <w:sz w:val="22"/>
          <w:szCs w:val="22"/>
          <w:lang w:val="en-US"/>
          <w14:ligatures w14:val="none"/>
        </w:rPr>
        <w:drawing>
          <wp:inline distT="0" distB="0" distL="0" distR="0" wp14:anchorId="65E8F4F3" wp14:editId="3509EC77">
            <wp:extent cx="5486400" cy="840740"/>
            <wp:effectExtent l="0" t="0" r="0" b="0"/>
            <wp:docPr id="1688756856" name="Immagine 8" descr="Immagine che contiene testo, Carattere,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756856" name="Immagine 8" descr="Immagine che contiene testo, Carattere, schermata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84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B03EA5" w14:textId="5F256FC4" w:rsidR="0080036D" w:rsidRPr="0080036D" w:rsidRDefault="0080036D" w:rsidP="0080036D">
      <w:pPr>
        <w:spacing w:after="200" w:line="276" w:lineRule="auto"/>
        <w:jc w:val="both"/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</w:pP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Figure </w:t>
      </w:r>
      <w:r w:rsidR="00B81173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5 Supplemental</w:t>
      </w: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. Risk of deep vein thrombosis (DVT) with GLP-1 receptor agonists versus DPP-4 inhibitors. Hazard ratio (HR with 95% CI) from Chiang 2025 (Blood Advances). Values &lt;1 indicate a lower risk of DVT with GLP-1 receptor agonists compared to DPP-4 inhibitors.</w:t>
      </w:r>
    </w:p>
    <w:p w14:paraId="2A68AC8C" w14:textId="4EAA988E" w:rsidR="0080036D" w:rsidRDefault="0080036D">
      <w:pPr>
        <w:rPr>
          <w:lang w:val="en-US"/>
        </w:rPr>
      </w:pPr>
      <w:r w:rsidRPr="0080036D">
        <w:rPr>
          <w:rFonts w:ascii="Cambria" w:eastAsia="MS Mincho" w:hAnsi="Cambria" w:cs="Times New Roman"/>
          <w:noProof/>
          <w:kern w:val="0"/>
          <w:sz w:val="22"/>
          <w:szCs w:val="22"/>
          <w:lang w:val="en-US"/>
          <w14:ligatures w14:val="none"/>
        </w:rPr>
        <w:drawing>
          <wp:inline distT="0" distB="0" distL="0" distR="0" wp14:anchorId="01AB5EE6" wp14:editId="266452D5">
            <wp:extent cx="5486400" cy="826135"/>
            <wp:effectExtent l="0" t="0" r="0" b="0"/>
            <wp:docPr id="172385056" name="Immagine 17" descr="Immagine che contiene testo, schermata, Carattere, ricevu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85056" name="Immagine 17" descr="Immagine che contiene testo, schermata, Carattere, ricevut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4A523" w14:textId="00C278B6" w:rsidR="0080036D" w:rsidRPr="0080036D" w:rsidRDefault="0080036D" w:rsidP="0080036D">
      <w:pPr>
        <w:spacing w:after="200" w:line="276" w:lineRule="auto"/>
        <w:jc w:val="both"/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</w:pPr>
      <w:bookmarkStart w:id="0" w:name="_Hlk209416235"/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lastRenderedPageBreak/>
        <w:t xml:space="preserve">Figure </w:t>
      </w:r>
      <w:r w:rsidR="00B81173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6 Supplemental</w:t>
      </w: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. Risk of deep venous thrombosis (DVT) with SGLT2 inhibitors versus GLP-1 receptor agonists. Values &lt;1 indicate a lower risk of VTE with SGLT2 inhibitors compared to GLP-1 receptor agonists.</w:t>
      </w:r>
    </w:p>
    <w:bookmarkEnd w:id="0"/>
    <w:p w14:paraId="2E5CA2F7" w14:textId="64C40EA2" w:rsidR="0080036D" w:rsidRDefault="0080036D">
      <w:pPr>
        <w:rPr>
          <w:lang w:val="en-US"/>
        </w:rPr>
      </w:pPr>
      <w:r w:rsidRPr="0080036D">
        <w:rPr>
          <w:rFonts w:ascii="Cambria" w:eastAsia="MS Mincho" w:hAnsi="Cambria" w:cs="Times New Roman"/>
          <w:noProof/>
          <w:kern w:val="0"/>
          <w:sz w:val="22"/>
          <w:szCs w:val="22"/>
          <w:lang w:val="en-US"/>
          <w14:ligatures w14:val="none"/>
        </w:rPr>
        <w:drawing>
          <wp:inline distT="0" distB="0" distL="0" distR="0" wp14:anchorId="5072398A" wp14:editId="4916310F">
            <wp:extent cx="5486400" cy="826135"/>
            <wp:effectExtent l="0" t="0" r="0" b="0"/>
            <wp:docPr id="2102308838" name="Immagine 18" descr="Immagine che contiene testo, schermata, Carattere, ricevu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2308838" name="Immagine 18" descr="Immagine che contiene testo, schermata, Carattere, ricevut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F67F76" w14:textId="698E1550" w:rsidR="0080036D" w:rsidRPr="0080036D" w:rsidRDefault="0080036D" w:rsidP="0080036D">
      <w:pPr>
        <w:spacing w:after="200" w:line="276" w:lineRule="auto"/>
        <w:jc w:val="both"/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</w:pP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Figure </w:t>
      </w:r>
      <w:r w:rsidR="00B81173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7 Supplemental</w:t>
      </w: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. Risk of pulmonary embolism (PE) with SGLT2 inhibitors versus GLP-1 receptor agonists. Values &lt;1 indicate a lower risk of VTE with SGLT2 inhibitors compared to GLP-1 receptor agonists.</w:t>
      </w:r>
    </w:p>
    <w:p w14:paraId="2B6E09CF" w14:textId="77777777" w:rsidR="0080036D" w:rsidRDefault="0080036D">
      <w:pPr>
        <w:rPr>
          <w:lang w:val="en-US"/>
        </w:rPr>
      </w:pPr>
    </w:p>
    <w:p w14:paraId="3052A05C" w14:textId="4FA284A3" w:rsidR="0080036D" w:rsidRDefault="0080036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7ED3EE9" wp14:editId="693FCCD9">
            <wp:extent cx="5487035" cy="2517775"/>
            <wp:effectExtent l="0" t="0" r="0" b="0"/>
            <wp:docPr id="1604794477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372BCA" w14:textId="4C2D2A5A" w:rsidR="0080036D" w:rsidRPr="0080036D" w:rsidRDefault="0080036D" w:rsidP="0080036D">
      <w:pPr>
        <w:spacing w:after="200" w:line="276" w:lineRule="auto"/>
        <w:jc w:val="both"/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</w:pP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Figure </w:t>
      </w:r>
      <w:r w:rsidR="00B81173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8 Supplemental</w:t>
      </w: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. Risk of Venous Thromboembolism (VTE) — Summary by Drug Class. Forest plot of pooled hazard ratios (HRs) comparing SGLT2 inhibitors vs DPP-4 inhibitors (k=3; </w:t>
      </w:r>
      <w:proofErr w:type="spellStart"/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Schmedt</w:t>
      </w:r>
      <w:proofErr w:type="spellEnd"/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 2021, Aloe 2023, Tsai 2023), GLP-1 receptor agonists vs DPP-4 inhibitors (k=1; Chiang 2025), and SGLT2 inhibitors vs GLP-1 receptor agonists (k=3; Ueda 2018, Patil 2023, Tsai 2023). Estimates are shown on a log scale with 95% CIs; values &lt;1 favor the first-listed class. Pooled results use inverse-variance fixed effects for summaries.</w:t>
      </w:r>
    </w:p>
    <w:p w14:paraId="44A52988" w14:textId="5E7F7D82" w:rsidR="0080036D" w:rsidRDefault="0080036D">
      <w:pPr>
        <w:rPr>
          <w:lang w:val="en-US"/>
        </w:rPr>
      </w:pPr>
      <w:r w:rsidRPr="0080036D">
        <w:rPr>
          <w:rFonts w:ascii="Cambria" w:eastAsia="MS Mincho" w:hAnsi="Cambria" w:cs="Times New Roman"/>
          <w:noProof/>
          <w:kern w:val="0"/>
          <w:sz w:val="22"/>
          <w:szCs w:val="22"/>
          <w14:ligatures w14:val="none"/>
        </w:rPr>
        <w:drawing>
          <wp:inline distT="0" distB="0" distL="0" distR="0" wp14:anchorId="5BFEC28F" wp14:editId="77A54855">
            <wp:extent cx="5486400" cy="2759710"/>
            <wp:effectExtent l="0" t="0" r="0" b="2540"/>
            <wp:docPr id="1194089814" name="Immagine 20" descr="Immagine che contiene testo, linea, schermat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4089814" name="Immagine 20" descr="Immagine che contiene testo, linea, schermata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5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743CA" w14:textId="3AC0F616" w:rsidR="0080036D" w:rsidRPr="0080036D" w:rsidRDefault="0080036D" w:rsidP="0080036D">
      <w:pPr>
        <w:spacing w:after="200" w:line="276" w:lineRule="auto"/>
        <w:jc w:val="both"/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</w:pP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lastRenderedPageBreak/>
        <w:t xml:space="preserve">Figure </w:t>
      </w:r>
      <w:r w:rsidR="00B81173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9 Supplemental</w:t>
      </w: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. Pulmonary Embolism (PE) — Summary by Drug Class. Class-level hazard ratios (HRs) for PE: SGLT2 inhibitors vs DPP-4 inhibitors (k=1; Tsai 2023), GLP-1 receptor agonists vs DPP-4 inhibitors (k=1; Chiang 2025), and SGLT2 inhibitors vs GLP-1 receptor agonists (k=1; Tsai 2023). Points represent study estimates with 95% CIs on a log scale; &lt;1 favors the first-listed class. </w:t>
      </w:r>
    </w:p>
    <w:p w14:paraId="12AE74E6" w14:textId="7086914C" w:rsidR="0080036D" w:rsidRDefault="0080036D">
      <w:pPr>
        <w:rPr>
          <w:lang w:val="en-US"/>
        </w:rPr>
      </w:pPr>
      <w:r w:rsidRPr="0080036D">
        <w:rPr>
          <w:rFonts w:ascii="Cambria" w:eastAsia="MS Mincho" w:hAnsi="Cambria" w:cs="Times New Roman"/>
          <w:noProof/>
          <w:kern w:val="0"/>
          <w:sz w:val="22"/>
          <w:szCs w:val="22"/>
          <w14:ligatures w14:val="none"/>
        </w:rPr>
        <w:drawing>
          <wp:inline distT="0" distB="0" distL="0" distR="0" wp14:anchorId="75810352" wp14:editId="3F59EB51">
            <wp:extent cx="5486400" cy="2707005"/>
            <wp:effectExtent l="0" t="0" r="0" b="0"/>
            <wp:docPr id="597839040" name="Immagine 21" descr="Immagine che contiene testo, schermata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839040" name="Immagine 21" descr="Immagine che contiene testo, schermata, linea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0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DE79F9" w14:textId="50E2FF1D" w:rsidR="0080036D" w:rsidRPr="0080036D" w:rsidRDefault="0080036D" w:rsidP="0080036D">
      <w:pPr>
        <w:spacing w:after="200" w:line="276" w:lineRule="auto"/>
        <w:jc w:val="both"/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</w:pP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Figure 1</w:t>
      </w:r>
      <w:r w:rsidR="00B81173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0 Supplemental</w:t>
      </w: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. Deep Vein Thrombosis (DVT) — Summary by Drug Class. Class-level hazard ratios (HRs) for DVT: SGLT2 inhibitors vs DPP-4 inhibitors (k=1; Tsai 2023), GLP-1 receptor agonists vs DPP-4 inhibitors (k=1; Chiang 2025), and SGLT2 inhibitors vs GLP-1 receptor agonists (k=1; Tsai 2023). Estimates shown on a log scale with 95% CIs; &lt;1 favors the first-listed class. The head-to-head estimate is imprecise owing to sparse events in the GLP-1 RA arm.</w:t>
      </w:r>
    </w:p>
    <w:p w14:paraId="79D74E29" w14:textId="25E35AA6" w:rsidR="0080036D" w:rsidRDefault="0080036D">
      <w:pPr>
        <w:rPr>
          <w:lang w:val="en-US"/>
        </w:rPr>
      </w:pPr>
      <w:r w:rsidRPr="0080036D">
        <w:rPr>
          <w:rFonts w:ascii="Cambria" w:eastAsia="MS Mincho" w:hAnsi="Cambria" w:cs="Times New Roman"/>
          <w:noProof/>
          <w:kern w:val="0"/>
          <w:sz w:val="22"/>
          <w:szCs w:val="22"/>
          <w:lang w:val="en-US"/>
          <w14:ligatures w14:val="none"/>
        </w:rPr>
        <w:drawing>
          <wp:inline distT="0" distB="0" distL="0" distR="0" wp14:anchorId="1E19645B" wp14:editId="4F2BA690">
            <wp:extent cx="3286125" cy="2190750"/>
            <wp:effectExtent l="0" t="0" r="9525" b="0"/>
            <wp:docPr id="555943993" name="Immagine 22" descr="Immagine che contiene testo, diagramma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943993" name="Immagine 22" descr="Immagine che contiene testo, diagramma, linea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A1E94" w14:textId="1FCAFA53" w:rsidR="0080036D" w:rsidRPr="0080036D" w:rsidRDefault="0080036D" w:rsidP="0080036D">
      <w:pPr>
        <w:spacing w:after="200" w:line="276" w:lineRule="auto"/>
        <w:jc w:val="both"/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</w:pP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Figure 1</w:t>
      </w:r>
      <w:r w:rsidR="00B81173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1 Supplemental</w:t>
      </w: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. Funnel plot of </w:t>
      </w:r>
      <w:proofErr w:type="gramStart"/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log(</w:t>
      </w:r>
      <w:proofErr w:type="gramEnd"/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HR) versus SE for SGLT2-i vs DPP-4i (VTE). Dashed line shows fixed-effect pooled </w:t>
      </w:r>
      <w:proofErr w:type="gramStart"/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log(</w:t>
      </w:r>
      <w:proofErr w:type="gramEnd"/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HR). With k=3, the plot is symmetric by inspection; Egger’s test does not indicate small-study effects, acknowledging limited power.</w:t>
      </w:r>
    </w:p>
    <w:p w14:paraId="0CF1125D" w14:textId="73ECB1F5" w:rsidR="0080036D" w:rsidRDefault="0080036D">
      <w:pPr>
        <w:rPr>
          <w:lang w:val="en-US"/>
        </w:rPr>
      </w:pPr>
      <w:r w:rsidRPr="0080036D">
        <w:rPr>
          <w:rFonts w:ascii="Cambria" w:eastAsia="MS Mincho" w:hAnsi="Cambria" w:cs="Times New Roman"/>
          <w:noProof/>
          <w:kern w:val="0"/>
          <w:sz w:val="22"/>
          <w:szCs w:val="22"/>
          <w:lang w:val="en-US"/>
          <w14:ligatures w14:val="none"/>
        </w:rPr>
        <w:lastRenderedPageBreak/>
        <w:drawing>
          <wp:inline distT="0" distB="0" distL="0" distR="0" wp14:anchorId="5A73F0E0" wp14:editId="2CEC985E">
            <wp:extent cx="3771900" cy="2514600"/>
            <wp:effectExtent l="0" t="0" r="0" b="0"/>
            <wp:docPr id="1864322118" name="Immagine 23" descr="Immagine che contiene testo, schermata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322118" name="Immagine 23" descr="Immagine che contiene testo, schermata, linea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5769" cy="2517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B3C1F" w14:textId="36B78C77" w:rsidR="0080036D" w:rsidRPr="0080036D" w:rsidRDefault="0080036D" w:rsidP="0080036D">
      <w:pPr>
        <w:keepNext/>
        <w:keepLines/>
        <w:spacing w:before="200" w:after="0" w:line="276" w:lineRule="auto"/>
        <w:jc w:val="both"/>
        <w:outlineLvl w:val="1"/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</w:pP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Figure 1</w:t>
      </w:r>
      <w:r w:rsidR="00B81173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2 Supplemental</w:t>
      </w:r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. Funnel plot for head-to-head SGLT2-i vs GLP1-RAs agonists VTE. Scatter of study precision (</w:t>
      </w:r>
      <w:proofErr w:type="gramStart"/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SE[</w:t>
      </w:r>
      <w:proofErr w:type="gramEnd"/>
      <w:r w:rsidRPr="0080036D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log RR]) against effect size (RR, log scale). The dashed vertical line marks the pooled fixed-effect estimate (≈1.0). Two studies with moderate precision (Ueda 2018; Patil 2023) cluster near the null, while one imprecise study (Tsai 2023; small GLP-1 RA arm) lies lower in the plot with a wide SE. Visual inspection shows no clear asymmetry; however, with k=3 the funnel plot and any small-study tests are underpowered and should be interpreted cautiously.</w:t>
      </w:r>
    </w:p>
    <w:p w14:paraId="1C67F914" w14:textId="77777777" w:rsidR="0080036D" w:rsidRDefault="0080036D">
      <w:pPr>
        <w:rPr>
          <w:lang w:val="en-US"/>
        </w:rPr>
      </w:pPr>
    </w:p>
    <w:p w14:paraId="070006C7" w14:textId="77777777" w:rsidR="00CC4064" w:rsidRDefault="00CC4064">
      <w:pPr>
        <w:rPr>
          <w:lang w:val="en-US"/>
        </w:rPr>
      </w:pPr>
    </w:p>
    <w:p w14:paraId="4677221E" w14:textId="3510BCBE" w:rsidR="00CC4064" w:rsidRDefault="00CC406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A60405E" wp14:editId="751155AD">
            <wp:extent cx="3785870" cy="2603500"/>
            <wp:effectExtent l="0" t="0" r="5080" b="6350"/>
            <wp:docPr id="1931364027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870" cy="260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FBAF6C" w14:textId="520AE2B0" w:rsidR="00CC4064" w:rsidRPr="00CC4064" w:rsidRDefault="00CC4064" w:rsidP="00CC4064">
      <w:pPr>
        <w:spacing w:after="200" w:line="276" w:lineRule="auto"/>
        <w:jc w:val="both"/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</w:pPr>
      <w:r w:rsidRPr="00CC4064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Figure 1</w:t>
      </w:r>
      <w:r w:rsidR="00B81173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3 Supplemental</w:t>
      </w:r>
      <w:r w:rsidRPr="00CC4064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. Meta-regression of follow-up duration: SGLT2-i vs DPP-4i. Study-level HRs for VTE (95% CI) plotted against follow-up duration (months); labels indicate first author. The red line depicts the fitted meta-regression on </w:t>
      </w:r>
      <w:proofErr w:type="gramStart"/>
      <w:r w:rsidRPr="00CC4064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log(</w:t>
      </w:r>
      <w:proofErr w:type="gramEnd"/>
      <w:r w:rsidRPr="00CC4064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HR); the grey dashed line indicates HR=1. Y-axis is </w:t>
      </w:r>
      <w:proofErr w:type="gramStart"/>
      <w:r w:rsidRPr="00CC4064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log</w:t>
      </w:r>
      <w:proofErr w:type="gramEnd"/>
      <w:r w:rsidRPr="00CC4064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 scale.</w:t>
      </w:r>
    </w:p>
    <w:p w14:paraId="1902B9D3" w14:textId="07286730" w:rsidR="00CC4064" w:rsidRDefault="00CC4064">
      <w:pPr>
        <w:rPr>
          <w:lang w:val="en-US"/>
        </w:rPr>
      </w:pPr>
      <w:r w:rsidRPr="00CC4064">
        <w:rPr>
          <w:rFonts w:ascii="Cambria" w:eastAsia="MS Mincho" w:hAnsi="Cambria" w:cs="Times New Roman"/>
          <w:noProof/>
          <w:kern w:val="0"/>
          <w:sz w:val="22"/>
          <w:szCs w:val="22"/>
          <w14:ligatures w14:val="none"/>
        </w:rPr>
        <w:lastRenderedPageBreak/>
        <w:drawing>
          <wp:inline distT="0" distB="0" distL="0" distR="0" wp14:anchorId="340B5D1A" wp14:editId="2C01D73F">
            <wp:extent cx="3381046" cy="2323687"/>
            <wp:effectExtent l="0" t="0" r="0" b="635"/>
            <wp:docPr id="1348915399" name="Immagine 6" descr="Immagine che contiene testo, linea, diagramma, scherma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915399" name="Immagine 6" descr="Immagine che contiene testo, linea, diagramma, schermat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8511" cy="2335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BAF49" w14:textId="5DDEB6BB" w:rsidR="00CC4064" w:rsidRPr="00CC4064" w:rsidRDefault="00CC4064" w:rsidP="00CC4064">
      <w:pPr>
        <w:spacing w:after="200" w:line="276" w:lineRule="auto"/>
        <w:jc w:val="both"/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</w:pPr>
      <w:r w:rsidRPr="00CC4064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Figure </w:t>
      </w:r>
      <w:r w:rsidR="00B81173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14 Supplemental</w:t>
      </w:r>
      <w:r w:rsidRPr="00CC4064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. Meta-regression of follow-up duration: SGLT2-i vs GLP1-RA. Each point is a study-level HR for VTE (95% CI) positioned by mean/median follow-up (months); labels denote first author. The red line is the weighted regression of </w:t>
      </w:r>
      <w:proofErr w:type="gramStart"/>
      <w:r w:rsidRPr="00CC4064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log(</w:t>
      </w:r>
      <w:proofErr w:type="gramEnd"/>
      <w:r w:rsidRPr="00CC4064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HR) on follow-up duration; the dashed line marks HR=1. Y-axis is </w:t>
      </w:r>
      <w:proofErr w:type="gramStart"/>
      <w:r w:rsidRPr="00CC4064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>log</w:t>
      </w:r>
      <w:proofErr w:type="gramEnd"/>
      <w:r w:rsidRPr="00CC4064">
        <w:rPr>
          <w:rFonts w:ascii="Cambria" w:eastAsia="MS Mincho" w:hAnsi="Cambria" w:cs="Times New Roman"/>
          <w:i/>
          <w:iCs/>
          <w:kern w:val="0"/>
          <w:sz w:val="22"/>
          <w:szCs w:val="22"/>
          <w:lang w:val="en-US"/>
          <w14:ligatures w14:val="none"/>
        </w:rPr>
        <w:t xml:space="preserve"> scale. </w:t>
      </w:r>
    </w:p>
    <w:p w14:paraId="40839519" w14:textId="77777777" w:rsidR="00CC4064" w:rsidRPr="0080036D" w:rsidRDefault="00CC4064">
      <w:pPr>
        <w:rPr>
          <w:lang w:val="en-US"/>
        </w:rPr>
      </w:pPr>
    </w:p>
    <w:sectPr w:rsidR="00CC4064" w:rsidRPr="008003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36D"/>
    <w:rsid w:val="00642E15"/>
    <w:rsid w:val="0080036D"/>
    <w:rsid w:val="00B81173"/>
    <w:rsid w:val="00CC4064"/>
    <w:rsid w:val="00D3512F"/>
    <w:rsid w:val="00EB7650"/>
    <w:rsid w:val="00F91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FAF9D9"/>
  <w15:chartTrackingRefBased/>
  <w15:docId w15:val="{5E2167E3-F680-4F34-AC30-21EE85994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003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003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003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003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003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003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003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003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003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003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003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003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0036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0036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0036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0036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0036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0036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003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003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003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003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003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0036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0036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0036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003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0036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003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06</Words>
  <Characters>3828</Characters>
  <Application>Microsoft Office Word</Application>
  <DocSecurity>0</DocSecurity>
  <Lines>67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2</cp:revision>
  <dcterms:created xsi:type="dcterms:W3CDTF">2025-09-27T15:58:00Z</dcterms:created>
  <dcterms:modified xsi:type="dcterms:W3CDTF">2025-09-27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2222c7-d58a-4418-946f-9b0ca59c9666</vt:lpwstr>
  </property>
</Properties>
</file>